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B6E2C" w14:textId="380DA612" w:rsidR="00DC13F7" w:rsidRPr="00DC13F7" w:rsidRDefault="00DC13F7" w:rsidP="00DC13F7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Arial" w:hAnsi="Times New Roman" w:cs="Times New Roman"/>
          <w:i/>
          <w:color w:val="1F497D"/>
          <w:lang w:val="en-US"/>
        </w:rPr>
      </w:pPr>
      <w:r w:rsidRPr="00DC13F7">
        <w:rPr>
          <w:rFonts w:ascii="Times New Roman" w:eastAsia="Arial" w:hAnsi="Times New Roman" w:cs="Times New Roman"/>
          <w:b/>
          <w:color w:val="000000"/>
          <w:lang w:val="en-US"/>
        </w:rPr>
        <w:t>Table S1.</w:t>
      </w:r>
      <w:r w:rsidRPr="00DC13F7">
        <w:rPr>
          <w:rFonts w:ascii="Times New Roman" w:eastAsia="Arial" w:hAnsi="Times New Roman" w:cs="Times New Roman"/>
          <w:color w:val="000000"/>
          <w:lang w:val="en-US"/>
        </w:rPr>
        <w:t xml:space="preserve"> Comparison between participants with and without follow-up of the information from the baseline questionnaire administered to the migrant women with irregular migration status participating </w:t>
      </w:r>
      <w:r w:rsidR="00197384" w:rsidRPr="00DC13F7">
        <w:rPr>
          <w:rFonts w:ascii="Times New Roman" w:eastAsia="Arial" w:hAnsi="Times New Roman" w:cs="Times New Roman"/>
          <w:color w:val="000000"/>
          <w:lang w:val="en-US"/>
        </w:rPr>
        <w:t>in ELSA</w:t>
      </w:r>
      <w:r w:rsidRPr="00DC13F7">
        <w:rPr>
          <w:rFonts w:ascii="Times New Roman" w:eastAsia="Arial" w:hAnsi="Times New Roman" w:cs="Times New Roman"/>
          <w:color w:val="000000"/>
          <w:lang w:val="en-US"/>
        </w:rPr>
        <w:t>-VENCOL, 202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09"/>
        <w:gridCol w:w="2209"/>
        <w:gridCol w:w="2209"/>
        <w:gridCol w:w="2209"/>
      </w:tblGrid>
      <w:tr w:rsidR="00DC13F7" w:rsidRPr="00DC13F7" w14:paraId="5AD0F7BC" w14:textId="77777777" w:rsidTr="007B39B0">
        <w:trPr>
          <w:tblHeader/>
        </w:trPr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E8A4A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C1FD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Follow-up</w:t>
            </w: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E1E66" w14:textId="2330DE1E" w:rsidR="00DC13F7" w:rsidRPr="00837ECB" w:rsidRDefault="00DC13F7" w:rsidP="00DC13F7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 xml:space="preserve">p </w:t>
            </w:r>
            <w:proofErr w:type="spellStart"/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value</w:t>
            </w:r>
            <w:r w:rsidR="00837ECB">
              <w:rPr>
                <w:rFonts w:ascii="Times New Roman" w:eastAsia="Arial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DC13F7" w:rsidRPr="00DC13F7" w14:paraId="696F9EEF" w14:textId="77777777" w:rsidTr="007B39B0">
        <w:trPr>
          <w:tblHeader/>
        </w:trPr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CC87B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63E0B6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No</w:t>
            </w:r>
          </w:p>
          <w:p w14:paraId="08B091A5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[n= 1001]</w:t>
            </w:r>
          </w:p>
          <w:p w14:paraId="78D00D3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n [%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8634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Yes</w:t>
            </w:r>
          </w:p>
          <w:p w14:paraId="51267D4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[n= 1297]</w:t>
            </w:r>
          </w:p>
          <w:p w14:paraId="4CA0F3BE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n [%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3AFE4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lang w:val="en-US"/>
              </w:rPr>
            </w:pPr>
          </w:p>
        </w:tc>
      </w:tr>
      <w:tr w:rsidR="00DC13F7" w:rsidRPr="00DC13F7" w14:paraId="39932005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1203F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SOCIODEMOGRAPHIC DAT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F008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42DC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C48D6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C13F7" w:rsidRPr="00DC13F7" w14:paraId="4A1CBBC9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03768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Age [median; IQR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F83CD" w14:textId="77777777" w:rsidR="00C44F6E" w:rsidRDefault="00DC13F7" w:rsidP="00DC13F7">
            <w:pPr>
              <w:jc w:val="center"/>
              <w:rPr>
                <w:rFonts w:ascii="Times New Roman" w:eastAsia="Arial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8</w:t>
            </w:r>
          </w:p>
          <w:p w14:paraId="269A7796" w14:textId="32348001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 xml:space="preserve"> [22-35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A7110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9 [24-36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035C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08</w:t>
            </w:r>
          </w:p>
        </w:tc>
      </w:tr>
      <w:tr w:rsidR="00DC13F7" w:rsidRPr="00DC13F7" w14:paraId="482C4572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CDE58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Marital statu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AA505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97C7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9D926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&lt;0.01</w:t>
            </w:r>
          </w:p>
        </w:tc>
      </w:tr>
      <w:tr w:rsidR="00DC13F7" w:rsidRPr="00DC13F7" w14:paraId="318FBAB9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0FA8E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Married or free unio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9191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523 [52.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54D39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99 [61.6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03575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4402C22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B104A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Singl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CD2DB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46 [24.6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1EBA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72 [21.0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5A6C8A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7E7DF8C4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FFC3C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Separated, </w:t>
            </w:r>
            <w:proofErr w:type="gramStart"/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divorced</w:t>
            </w:r>
            <w:proofErr w:type="gramEnd"/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or widowe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C5301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32 [23.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91299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26 [17.4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B4B20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2060ADC3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D7801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Educational level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1A17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D4486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ABC2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0.04</w:t>
            </w:r>
          </w:p>
        </w:tc>
      </w:tr>
      <w:tr w:rsidR="00DC13F7" w:rsidRPr="00DC13F7" w14:paraId="553AAC0F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F6CEE8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Non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C758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2 [1.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63879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2 [0.9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117823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74E60214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79104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Pre-school or elementary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330E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36 [43.8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8D235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89 [37.8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51A7C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3E21A1A7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A9CFF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Secondary school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5B37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80 [47.9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3758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678 [52.3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FF7C8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051B856A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35006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lastRenderedPageBreak/>
              <w:t>Higher educatio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1AD2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1 [7.1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D7DA0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16 [8.9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93AA5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2F1267A8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9F33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Where the night was spent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3AE2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C60E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EAF93" w14:textId="77777777" w:rsidR="00DC13F7" w:rsidRPr="00040C51" w:rsidRDefault="00DC13F7" w:rsidP="00DC13F7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040C51">
              <w:rPr>
                <w:rFonts w:ascii="Times New Roman" w:eastAsia="Arial" w:hAnsi="Times New Roman" w:cs="Times New Roman"/>
                <w:bCs/>
                <w:lang w:val="en-US"/>
              </w:rPr>
              <w:t>&lt;0.01</w:t>
            </w:r>
          </w:p>
        </w:tc>
      </w:tr>
      <w:tr w:rsidR="00DC13F7" w:rsidRPr="00DC13F7" w14:paraId="2A207BE2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F55EB" w14:textId="77777777" w:rsidR="00DC13F7" w:rsidRPr="00DC13F7" w:rsidRDefault="00DC13F7" w:rsidP="00DC13F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House or apartment of family members or someone know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019EB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0 [4.0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F4ED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81 [6.2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FB146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12CDD651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D6272" w14:textId="77777777" w:rsidR="00DC13F7" w:rsidRPr="00DC13F7" w:rsidRDefault="00DC13F7" w:rsidP="00DC13F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Rented house or apartment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684F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96 [19.6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87BA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529 [40.8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CBA24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61162DB7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38FBA" w14:textId="77777777" w:rsidR="00DC13F7" w:rsidRPr="00DC13F7" w:rsidRDefault="00DC13F7" w:rsidP="00DC13F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Rented room in house or apartment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CDDC8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1 [4.1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176DE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8 [6.0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9DDFE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4A65C197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4BA85" w14:textId="77777777" w:rsidR="00DC13F7" w:rsidRPr="00DC13F7" w:rsidRDefault="00DC13F7" w:rsidP="00DC13F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Tenement housing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44F85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82 [8.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B549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51 [11.6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821CF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4F09C04A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08AF5" w14:textId="77777777" w:rsidR="00DC13F7" w:rsidRPr="00DC13F7" w:rsidRDefault="00DC13F7" w:rsidP="00DC13F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 xml:space="preserve">Hotel, </w:t>
            </w:r>
            <w:proofErr w:type="gramStart"/>
            <w:r w:rsidRPr="00DC13F7">
              <w:rPr>
                <w:rFonts w:ascii="Times New Roman" w:eastAsia="Arial" w:hAnsi="Times New Roman" w:cs="Times New Roman"/>
                <w:lang w:val="en-US"/>
              </w:rPr>
              <w:t>hostel</w:t>
            </w:r>
            <w:proofErr w:type="gramEnd"/>
            <w:r w:rsidRPr="00DC13F7">
              <w:rPr>
                <w:rFonts w:ascii="Times New Roman" w:eastAsia="Arial" w:hAnsi="Times New Roman" w:cs="Times New Roman"/>
                <w:lang w:val="en-US"/>
              </w:rPr>
              <w:t xml:space="preserve"> or guest hous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FAF5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 [0.0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5C039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 [0.1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BFF9C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4E6A593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2AEB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 xml:space="preserve">Shelter/migrant house          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4DE60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68 [16.8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3B81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32 [10.2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9C1BD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5C9EE2DB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E2A0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proofErr w:type="gramStart"/>
            <w:r w:rsidRPr="00DC13F7">
              <w:rPr>
                <w:rFonts w:ascii="Times New Roman" w:eastAsia="Arial" w:hAnsi="Times New Roman" w:cs="Times New Roman"/>
                <w:lang w:val="en-US"/>
              </w:rPr>
              <w:t>Other  [</w:t>
            </w:r>
            <w:proofErr w:type="gramEnd"/>
            <w:r w:rsidRPr="00DC13F7">
              <w:rPr>
                <w:rFonts w:ascii="Times New Roman" w:eastAsia="Arial" w:hAnsi="Times New Roman" w:cs="Times New Roman"/>
                <w:lang w:val="en-US"/>
              </w:rPr>
              <w:t>street, carp, tent, wagon, boat, natural shelter, bridge, park, etc.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CE9F6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325 [25.1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675A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99 [34.8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D7BB0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361EF3A1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1D62E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Head of househol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28EC1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B7F7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5F40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15</w:t>
            </w:r>
          </w:p>
        </w:tc>
      </w:tr>
      <w:tr w:rsidR="00DC13F7" w:rsidRPr="00DC13F7" w14:paraId="0F1531FA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5277A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lastRenderedPageBreak/>
              <w:t>Y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851C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615 [61.4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7278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51 [57.9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50C4A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20916A8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AF50C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 xml:space="preserve">Number of household members in Colombia </w:t>
            </w:r>
            <w:r w:rsidRPr="00DC13F7">
              <w:rPr>
                <w:rFonts w:ascii="Times New Roman" w:eastAsia="Arial" w:hAnsi="Times New Roman" w:cs="Times New Roman"/>
                <w:lang w:val="en-US"/>
              </w:rPr>
              <w:t>[median; IQR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7B42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 [3-5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76AD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 [3-5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EA0A1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&lt;0.01</w:t>
            </w:r>
          </w:p>
        </w:tc>
      </w:tr>
      <w:tr w:rsidR="00DC13F7" w:rsidRPr="00DC13F7" w14:paraId="6187DE8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14911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 xml:space="preserve">Number of people contributing money to household expenses </w:t>
            </w:r>
            <w:r w:rsidRPr="00DC13F7">
              <w:rPr>
                <w:rFonts w:ascii="Times New Roman" w:eastAsia="Arial" w:hAnsi="Times New Roman" w:cs="Times New Roman"/>
                <w:lang w:val="en-US"/>
              </w:rPr>
              <w:t>[median; IQR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CBA3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 [1-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17E5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 [1-1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7C04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02</w:t>
            </w:r>
          </w:p>
        </w:tc>
      </w:tr>
      <w:tr w:rsidR="00DC13F7" w:rsidRPr="00DC13F7" w14:paraId="77C12751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185CA" w14:textId="77777777" w:rsidR="00DC13F7" w:rsidRPr="00DC13F7" w:rsidRDefault="00DC13F7" w:rsidP="00DC13F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 xml:space="preserve">Number of people who depend on that </w:t>
            </w:r>
            <w:proofErr w:type="spellStart"/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income</w:t>
            </w:r>
            <w:r w:rsidRPr="00DC13F7">
              <w:rPr>
                <w:rFonts w:ascii="Times New Roman" w:eastAsia="Arial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 xml:space="preserve"> </w:t>
            </w:r>
          </w:p>
          <w:p w14:paraId="02266390" w14:textId="77777777" w:rsidR="00DC13F7" w:rsidRPr="00DC13F7" w:rsidRDefault="00DC13F7" w:rsidP="00DC1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[median; IQR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6423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 [3-5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7D71B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 [3-5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4197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&lt;0.01</w:t>
            </w:r>
          </w:p>
        </w:tc>
      </w:tr>
      <w:tr w:rsidR="00DC13F7" w:rsidRPr="00DC13F7" w14:paraId="40E591CD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E46C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 xml:space="preserve">Household income </w:t>
            </w:r>
            <w:r w:rsidRPr="00DC13F7">
              <w:rPr>
                <w:rFonts w:ascii="Times New Roman" w:eastAsia="Arial" w:hAnsi="Times New Roman" w:cs="Times New Roman"/>
                <w:b/>
                <w:vertAlign w:val="superscript"/>
                <w:lang w:val="en-US"/>
              </w:rPr>
              <w:t>a, b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D75E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0778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57B3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38</w:t>
            </w:r>
          </w:p>
        </w:tc>
      </w:tr>
      <w:tr w:rsidR="00DC13F7" w:rsidRPr="00DC13F7" w14:paraId="0A083EF8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7399E" w14:textId="77777777" w:rsidR="00DC13F7" w:rsidRPr="00DC13F7" w:rsidRDefault="00DC13F7" w:rsidP="00DC13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Less than 1 SMMLV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A3B91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874 [90.4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BE2FE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146 [91.2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028C1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0E857480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4752D" w14:textId="77777777" w:rsidR="00DC13F7" w:rsidRPr="00DC13F7" w:rsidRDefault="00DC13F7" w:rsidP="00DC13F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Between 1 and &lt; 3 SMMLV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02B5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 [0.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BAB8E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6 [0.5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3BCFA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3BDC039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3166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Does not know/No respons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E9D2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91 [9.4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0663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04 [8.3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E45E4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686CE626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351F7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lastRenderedPageBreak/>
              <w:t>Receiving financial help or subsidi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C1F7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0BF1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F235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75</w:t>
            </w:r>
          </w:p>
        </w:tc>
      </w:tr>
      <w:tr w:rsidR="00DC13F7" w:rsidRPr="00DC13F7" w14:paraId="7A48AB5B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63C90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Y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E2459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0 [1.0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5417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0 [0.8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DA251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62D4863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2A929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MIGRATORY FLOW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0786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8514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2D14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C13F7" w:rsidRPr="00DC13F7" w14:paraId="2973DDD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E9107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 xml:space="preserve">Amount of time in Colombia </w:t>
            </w:r>
            <w:r w:rsidRPr="00DC13F7">
              <w:rPr>
                <w:rFonts w:ascii="Times New Roman" w:eastAsia="Arial" w:hAnsi="Times New Roman" w:cs="Times New Roman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E7C3B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0B03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25CE9B" w14:textId="77777777" w:rsidR="00DC13F7" w:rsidRPr="00040C51" w:rsidRDefault="00DC13F7" w:rsidP="00DC13F7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040C51">
              <w:rPr>
                <w:rFonts w:ascii="Times New Roman" w:eastAsia="Arial" w:hAnsi="Times New Roman" w:cs="Times New Roman"/>
                <w:bCs/>
                <w:lang w:val="en-US"/>
              </w:rPr>
              <w:t>&lt;0.01</w:t>
            </w:r>
          </w:p>
        </w:tc>
      </w:tr>
      <w:tr w:rsidR="00DC13F7" w:rsidRPr="00DC13F7" w14:paraId="47F0C587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31AAF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1 month or les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39CA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73 [47.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D1D16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84 [14.2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1C935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781B616A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6AC9F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1-6 month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9552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66 [16.6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3DF7B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79 [13.8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13B43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12E766D1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504CF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&gt;6 months – 1 year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6693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2 [4.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F520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7 [5.9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A915C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6D3921DE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02515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More than 1 year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B899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320 [32.0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971F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857 [66.1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750477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F86CE8" w14:paraId="59731692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53D48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HEALTH HISTORY AN SELF-PERCEIVED MORBIDITY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CC1E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C7B77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58C45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C13F7" w:rsidRPr="00F86CE8" w14:paraId="5390FEB7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5C145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Some type of health problem or condition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452E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E264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FB6B5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C13F7" w:rsidRPr="00DC13F7" w14:paraId="72FA11A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89ED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Over the past month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1F785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30 [23.0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16E5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99 [23.1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24B2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96</w:t>
            </w:r>
          </w:p>
        </w:tc>
      </w:tr>
      <w:tr w:rsidR="00DC13F7" w:rsidRPr="00DC13F7" w14:paraId="7022895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4F302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Over the past 6 month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B99E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93 [29.3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CD8D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385 [29.7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85FDE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83</w:t>
            </w:r>
          </w:p>
        </w:tc>
      </w:tr>
      <w:tr w:rsidR="00DC13F7" w:rsidRPr="00DC13F7" w14:paraId="799F83BE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C73B9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Difficulty doing chores or working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0703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E29D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76BC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32</w:t>
            </w:r>
          </w:p>
        </w:tc>
      </w:tr>
      <w:tr w:rsidR="00DC13F7" w:rsidRPr="00DC13F7" w14:paraId="6C067883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DFBFE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935B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852 [85.1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5F4DE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083 [83.6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B8FC0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4855FB94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A2988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Mil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82EA1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96 [9.6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1C9B9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41 [10.9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4CC80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089F5073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135A2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Moderate/Severe/Extreme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34BA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53 [5.3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A7AF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2 [5.5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D51FE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4404840D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DF0B7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Self-perceived health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88B5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7B520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C389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18</w:t>
            </w:r>
          </w:p>
        </w:tc>
      </w:tr>
      <w:tr w:rsidR="00DC13F7" w:rsidRPr="00DC13F7" w14:paraId="2F38A695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AC1B8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Very goo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6B40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328 [32.8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4E72D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73 [36.5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58E80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7B26EF12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B730E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Goo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99A2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525 [52.5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BC19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637 [49.2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F1F76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4E5E11FC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E7376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Fair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03B5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38 [13.8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0C79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69 [13.0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640BB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5EE8B086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4D867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Poor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4E917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 [0.7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EE52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6 [1.2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A1D74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0CB3B2A4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8F48D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Very poor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A7FF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 [0.2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C102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 [0.1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497E3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314D676A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8E284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SIGNIFICANT DEPRESSIVE SYMPTOMS [CES-D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6D0D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36E81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2199D" w14:textId="77777777" w:rsidR="00DC13F7" w:rsidRPr="00040C51" w:rsidRDefault="00DC13F7" w:rsidP="00DC13F7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040C51">
              <w:rPr>
                <w:rFonts w:ascii="Times New Roman" w:eastAsia="Arial" w:hAnsi="Times New Roman" w:cs="Times New Roman"/>
                <w:bCs/>
                <w:lang w:val="en-US"/>
              </w:rPr>
              <w:t>0.04</w:t>
            </w:r>
          </w:p>
        </w:tc>
      </w:tr>
      <w:tr w:rsidR="00DC13F7" w:rsidRPr="00DC13F7" w14:paraId="4F81F0B9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51D0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Y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6A4D9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837 [83.9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F11D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043 [80.5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C57D2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03634412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CD674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ACCESS TO HEALTH SERVIC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BF389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AAEFB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78F5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C13F7" w:rsidRPr="00DC13F7" w14:paraId="7F5D4832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71359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Contact with the SSC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E08A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E1DBE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7FBA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lang w:val="en-US"/>
              </w:rPr>
              <w:t>&lt;0.01</w:t>
            </w:r>
          </w:p>
        </w:tc>
      </w:tr>
      <w:tr w:rsidR="00DC13F7" w:rsidRPr="00DC13F7" w14:paraId="273935A2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797E8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B6EEF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336 [33.6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B7D85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731 [56.4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B4815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6551046A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B3FD2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 xml:space="preserve">Continuation of treatment after the medical visit </w:t>
            </w:r>
            <w:r w:rsidRPr="00DC13F7">
              <w:rPr>
                <w:rFonts w:ascii="Times New Roman" w:eastAsia="Arial" w:hAnsi="Times New Roman" w:cs="Times New Roman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C4F6E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FF74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DD06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85</w:t>
            </w:r>
          </w:p>
        </w:tc>
      </w:tr>
      <w:tr w:rsidR="00DC13F7" w:rsidRPr="00DC13F7" w14:paraId="3EE1C484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3403B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3FC9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38 [41.1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DE8B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302 [41.3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5E011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42CC6678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CDBB5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5B43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0 [3.0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EF5B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27 [3.7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4A074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2643BE85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3EBD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No treatment required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ADC82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88 [55.9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A65C8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02 [55.0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F7B8E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56D17F46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0B62E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Participation in vaccination campaigns</w:t>
            </w:r>
            <w:r w:rsidRPr="00DC13F7">
              <w:rPr>
                <w:rFonts w:ascii="Times New Roman" w:eastAsia="Arial" w:hAnsi="Times New Roman" w:cs="Times New Roman"/>
                <w:b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9CF9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D9544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4417E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10</w:t>
            </w:r>
          </w:p>
        </w:tc>
      </w:tr>
      <w:tr w:rsidR="00DC13F7" w:rsidRPr="00DC13F7" w14:paraId="06B41474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C8E0D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2589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21 [36.0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DB130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302 [41.3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33C7B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01D31A28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14A7B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Participation in health brigades</w:t>
            </w:r>
            <w:r w:rsidRPr="00DC13F7">
              <w:rPr>
                <w:rFonts w:ascii="Times New Roman" w:eastAsia="Arial" w:hAnsi="Times New Roman" w:cs="Times New Roman"/>
                <w:b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32E3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00203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A22BA" w14:textId="77777777" w:rsidR="00DC13F7" w:rsidRPr="00040C51" w:rsidRDefault="00DC13F7" w:rsidP="00DC13F7">
            <w:pPr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040C51">
              <w:rPr>
                <w:rFonts w:ascii="Times New Roman" w:eastAsia="Arial" w:hAnsi="Times New Roman" w:cs="Times New Roman"/>
                <w:bCs/>
                <w:lang w:val="en-US"/>
              </w:rPr>
              <w:t>&lt;0.01</w:t>
            </w:r>
          </w:p>
        </w:tc>
      </w:tr>
      <w:tr w:rsidR="00DC13F7" w:rsidRPr="00DC13F7" w14:paraId="1CC88B3A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F292E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Y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B897A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136 [40.5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5EDE7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374 [51.2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1495ED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  <w:tr w:rsidR="00DC13F7" w:rsidRPr="00DC13F7" w14:paraId="58D495D9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1F9A6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Hospitalization in Colombia</w:t>
            </w:r>
            <w:r w:rsidRPr="00DC13F7">
              <w:rPr>
                <w:rFonts w:ascii="Times New Roman" w:eastAsia="Arial" w:hAnsi="Times New Roman" w:cs="Times New Roman"/>
                <w:b/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33D60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6978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07926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0.49</w:t>
            </w:r>
          </w:p>
        </w:tc>
      </w:tr>
      <w:tr w:rsidR="00DC13F7" w:rsidRPr="00DC13F7" w14:paraId="06C23049" w14:textId="77777777" w:rsidTr="007B39B0"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58703" w14:textId="77777777" w:rsidR="00DC13F7" w:rsidRPr="00DC13F7" w:rsidRDefault="00DC13F7" w:rsidP="00DC13F7">
            <w:pPr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96E7C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44 [13.1]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05036" w14:textId="77777777" w:rsidR="00DC13F7" w:rsidRPr="00DC13F7" w:rsidRDefault="00DC13F7" w:rsidP="00DC13F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13F7">
              <w:rPr>
                <w:rFonts w:ascii="Times New Roman" w:eastAsia="Arial" w:hAnsi="Times New Roman" w:cs="Times New Roman"/>
                <w:lang w:val="en-US"/>
              </w:rPr>
              <w:t>85 [11.6]</w:t>
            </w:r>
          </w:p>
        </w:tc>
        <w:tc>
          <w:tcPr>
            <w:tcW w:w="2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1CDD4" w14:textId="77777777" w:rsidR="00DC13F7" w:rsidRPr="00DC13F7" w:rsidRDefault="00DC13F7" w:rsidP="00DC13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</w:tr>
    </w:tbl>
    <w:p w14:paraId="0D2DBC71" w14:textId="77777777" w:rsidR="00837ECB" w:rsidRPr="00837ECB" w:rsidRDefault="00DC13F7" w:rsidP="00837ECB">
      <w:pPr>
        <w:spacing w:after="0" w:line="480" w:lineRule="auto"/>
        <w:jc w:val="both"/>
        <w:rPr>
          <w:rFonts w:ascii="Times New Roman" w:eastAsia="Arial" w:hAnsi="Times New Roman" w:cs="Times New Roman"/>
          <w:sz w:val="16"/>
          <w:szCs w:val="16"/>
          <w:lang w:val="en-US"/>
        </w:rPr>
      </w:pPr>
      <w:r w:rsidRPr="00837ECB">
        <w:rPr>
          <w:rFonts w:ascii="Times New Roman" w:eastAsia="Arial" w:hAnsi="Times New Roman" w:cs="Times New Roman"/>
          <w:sz w:val="16"/>
          <w:szCs w:val="16"/>
          <w:vertAlign w:val="superscript"/>
          <w:lang w:val="en-US"/>
        </w:rPr>
        <w:t>a</w:t>
      </w:r>
      <w:r w:rsidRPr="00837ECB">
        <w:rPr>
          <w:rFonts w:ascii="Times New Roman" w:eastAsia="Arial" w:hAnsi="Times New Roman" w:cs="Times New Roman"/>
          <w:sz w:val="16"/>
          <w:szCs w:val="16"/>
          <w:lang w:val="en-US"/>
        </w:rPr>
        <w:t xml:space="preserve"> Questions asked only of those who indicated having had contact with Colombian health services [SSC in Spanish]</w:t>
      </w:r>
    </w:p>
    <w:p w14:paraId="60F99CA1" w14:textId="5588014E" w:rsidR="00C304D1" w:rsidRPr="00837ECB" w:rsidRDefault="00837ECB" w:rsidP="00F86CE8">
      <w:pPr>
        <w:spacing w:after="0" w:line="480" w:lineRule="auto"/>
        <w:jc w:val="both"/>
        <w:rPr>
          <w:lang w:val="en-US"/>
        </w:rPr>
      </w:pPr>
      <w:r w:rsidRPr="00837ECB">
        <w:rPr>
          <w:rFonts w:ascii="Times New Roman" w:eastAsia="Arial" w:hAnsi="Times New Roman" w:cs="Times New Roman"/>
          <w:sz w:val="16"/>
          <w:szCs w:val="16"/>
          <w:lang w:val="en-US"/>
        </w:rPr>
        <w:t>b. Hypothesis tests were conducted to compare the change between each of the variables in the baseline and the value at the follow-up at one month, only among those subjects who had a follow-up. The McNemar test was used for dichotomous categorical variables, the marginal homogeneity test (Stuart-Maxwell) for nominal-polytomous or ordinal variables, and the Shapiro-Wilk test for quantitative variables</w:t>
      </w:r>
      <w:bookmarkStart w:id="0" w:name="_Hlk128747018"/>
      <w:r>
        <w:rPr>
          <w:rFonts w:ascii="Times New Roman" w:eastAsia="Arial" w:hAnsi="Times New Roman" w:cs="Times New Roman"/>
          <w:sz w:val="16"/>
          <w:szCs w:val="16"/>
          <w:lang w:val="en-US"/>
        </w:rPr>
        <w:t xml:space="preserve"> </w:t>
      </w:r>
      <w:bookmarkEnd w:id="0"/>
    </w:p>
    <w:sectPr w:rsidR="00C304D1" w:rsidRPr="00837ECB">
      <w:pgSz w:w="15840" w:h="12240" w:orient="landscape"/>
      <w:pgMar w:top="1701" w:right="1417" w:bottom="1701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836137"/>
    <w:multiLevelType w:val="hybridMultilevel"/>
    <w:tmpl w:val="19A4E75E"/>
    <w:lvl w:ilvl="0" w:tplc="6DFA6EE8">
      <w:start w:val="1"/>
      <w:numFmt w:val="lowerLetter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sz w:val="16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E038A"/>
    <w:multiLevelType w:val="multilevel"/>
    <w:tmpl w:val="0D782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54C3EA2"/>
    <w:multiLevelType w:val="multilevel"/>
    <w:tmpl w:val="0EFC26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A55A56"/>
    <w:multiLevelType w:val="multilevel"/>
    <w:tmpl w:val="C67AE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2380238">
    <w:abstractNumId w:val="2"/>
  </w:num>
  <w:num w:numId="2" w16cid:durableId="2101025977">
    <w:abstractNumId w:val="1"/>
  </w:num>
  <w:num w:numId="3" w16cid:durableId="223225855">
    <w:abstractNumId w:val="3"/>
  </w:num>
  <w:num w:numId="4" w16cid:durableId="1609003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3F7"/>
    <w:rsid w:val="00040C51"/>
    <w:rsid w:val="00197384"/>
    <w:rsid w:val="00280A94"/>
    <w:rsid w:val="003321AA"/>
    <w:rsid w:val="004A3B72"/>
    <w:rsid w:val="00837ECB"/>
    <w:rsid w:val="00C304D1"/>
    <w:rsid w:val="00C44F6E"/>
    <w:rsid w:val="00D158DC"/>
    <w:rsid w:val="00DC13F7"/>
    <w:rsid w:val="00E43E5D"/>
    <w:rsid w:val="00F8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9ADF8"/>
  <w15:chartTrackingRefBased/>
  <w15:docId w15:val="{624999FC-092E-4E72-8AA0-C7E426CC9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C13F7"/>
    <w:pPr>
      <w:keepNext/>
      <w:spacing w:line="480" w:lineRule="auto"/>
      <w:outlineLvl w:val="0"/>
    </w:pPr>
    <w:rPr>
      <w:rFonts w:ascii="Arial" w:eastAsia="Arial" w:hAnsi="Arial" w:cs="Arial"/>
      <w:b/>
      <w:color w:val="000000"/>
      <w:sz w:val="24"/>
      <w:szCs w:val="24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C13F7"/>
    <w:pPr>
      <w:keepNext/>
      <w:spacing w:line="480" w:lineRule="auto"/>
      <w:outlineLvl w:val="1"/>
    </w:pPr>
    <w:rPr>
      <w:rFonts w:ascii="Arial" w:eastAsia="Arial" w:hAnsi="Arial" w:cs="Arial"/>
      <w:i/>
      <w:color w:val="000000"/>
      <w:sz w:val="24"/>
      <w:szCs w:val="24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13F7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13F7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13F7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13F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13F7"/>
    <w:rPr>
      <w:rFonts w:ascii="Arial" w:eastAsia="Arial" w:hAnsi="Arial" w:cs="Arial"/>
      <w:b/>
      <w:color w:val="000000"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DC13F7"/>
    <w:rPr>
      <w:rFonts w:ascii="Arial" w:eastAsia="Arial" w:hAnsi="Arial" w:cs="Arial"/>
      <w:i/>
      <w:color w:val="000000"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13F7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13F7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13F7"/>
    <w:rPr>
      <w:rFonts w:ascii="Calibri" w:eastAsia="Calibri" w:hAnsi="Calibri" w:cs="Calibri"/>
      <w:b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13F7"/>
    <w:rPr>
      <w:rFonts w:ascii="Calibri" w:eastAsia="Calibri" w:hAnsi="Calibri" w:cs="Calibri"/>
      <w:b/>
      <w:sz w:val="20"/>
      <w:szCs w:val="20"/>
      <w:lang w:val="en-US"/>
    </w:rPr>
  </w:style>
  <w:style w:type="numbering" w:customStyle="1" w:styleId="Sinlista1">
    <w:name w:val="Sin lista1"/>
    <w:next w:val="Sinlista"/>
    <w:uiPriority w:val="99"/>
    <w:semiHidden/>
    <w:unhideWhenUsed/>
    <w:rsid w:val="00DC13F7"/>
  </w:style>
  <w:style w:type="table" w:customStyle="1" w:styleId="TableNormal1">
    <w:name w:val="Table Normal1"/>
    <w:rsid w:val="00DC13F7"/>
    <w:rPr>
      <w:rFonts w:ascii="Calibri" w:eastAsia="Calibri" w:hAnsi="Calibri" w:cs="Calibri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DC13F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DC13F7"/>
    <w:rPr>
      <w:rFonts w:ascii="Calibri" w:eastAsia="Calibri" w:hAnsi="Calibri" w:cs="Calibri"/>
      <w:b/>
      <w:sz w:val="72"/>
      <w:szCs w:val="72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DC13F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DC13F7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13F7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13F7"/>
    <w:rPr>
      <w:rFonts w:ascii="Calibri" w:eastAsia="Calibri" w:hAnsi="Calibri" w:cs="Calibri"/>
      <w:sz w:val="20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C13F7"/>
    <w:rPr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DC13F7"/>
  </w:style>
  <w:style w:type="paragraph" w:styleId="Textodeglobo">
    <w:name w:val="Balloon Text"/>
    <w:basedOn w:val="Normal"/>
    <w:link w:val="TextodegloboCar"/>
    <w:uiPriority w:val="99"/>
    <w:semiHidden/>
    <w:unhideWhenUsed/>
    <w:rsid w:val="00DC13F7"/>
    <w:pPr>
      <w:spacing w:after="0" w:line="240" w:lineRule="auto"/>
    </w:pPr>
    <w:rPr>
      <w:rFonts w:ascii="Times New Roman" w:eastAsia="Calibri" w:hAnsi="Times New Roman" w:cs="Times New Roman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13F7"/>
    <w:rPr>
      <w:rFonts w:ascii="Times New Roman" w:eastAsia="Calibri" w:hAnsi="Times New Roman" w:cs="Times New Roman"/>
      <w:sz w:val="18"/>
      <w:szCs w:val="18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13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13F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identifier">
    <w:name w:val="identifier"/>
    <w:basedOn w:val="Fuentedeprrafopredeter"/>
    <w:rsid w:val="00DC13F7"/>
  </w:style>
  <w:style w:type="character" w:customStyle="1" w:styleId="id-label">
    <w:name w:val="id-label"/>
    <w:basedOn w:val="Fuentedeprrafopredeter"/>
    <w:rsid w:val="00DC13F7"/>
  </w:style>
  <w:style w:type="character" w:styleId="Hipervnculo">
    <w:name w:val="Hyperlink"/>
    <w:basedOn w:val="Fuentedeprrafopredeter"/>
    <w:uiPriority w:val="99"/>
    <w:unhideWhenUsed/>
    <w:rsid w:val="00DC13F7"/>
    <w:rPr>
      <w:color w:val="0000FF"/>
      <w:u w:val="single"/>
    </w:rPr>
  </w:style>
  <w:style w:type="paragraph" w:styleId="Revisin">
    <w:name w:val="Revision"/>
    <w:hidden/>
    <w:uiPriority w:val="99"/>
    <w:semiHidden/>
    <w:rsid w:val="00DC13F7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DC13F7"/>
    <w:rPr>
      <w:color w:val="605E5C"/>
      <w:shd w:val="clear" w:color="auto" w:fill="E1DFDD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DC13F7"/>
    <w:rPr>
      <w:color w:val="800080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C13F7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837E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32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 Alfredo Fernández Niño</dc:creator>
  <cp:keywords/>
  <dc:description/>
  <cp:lastModifiedBy>Julián Alfredo Fernández Niño</cp:lastModifiedBy>
  <cp:revision>4</cp:revision>
  <dcterms:created xsi:type="dcterms:W3CDTF">2023-03-20T18:52:00Z</dcterms:created>
  <dcterms:modified xsi:type="dcterms:W3CDTF">2023-03-20T18:53:00Z</dcterms:modified>
</cp:coreProperties>
</file>